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F6A96C" w14:textId="0F6130FB" w:rsidR="00494C0E" w:rsidRPr="00457D89" w:rsidRDefault="00654E8F" w:rsidP="00494C0E">
      <w:pPr>
        <w:pStyle w:val="berschrift1"/>
      </w:pPr>
      <w:r w:rsidRPr="00994A3D">
        <w:t xml:space="preserve">Supplementary </w:t>
      </w:r>
      <w:r w:rsidR="00574200">
        <w:t xml:space="preserve">Table </w:t>
      </w:r>
      <w:r w:rsidR="00501466">
        <w:t>4</w:t>
      </w:r>
      <w:r w:rsidR="00574200">
        <w:t xml:space="preserve">. </w:t>
      </w:r>
      <w:r w:rsidR="00501466">
        <w:rPr>
          <w:b w:val="0"/>
        </w:rPr>
        <w:t>Buffers and solutions, primers and PCR program for RT-PCR</w:t>
      </w:r>
      <w:r w:rsidR="00574200" w:rsidRPr="00457D89">
        <w:rPr>
          <w:b w:val="0"/>
        </w:rPr>
        <w:t>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3544"/>
        <w:gridCol w:w="2372"/>
        <w:gridCol w:w="1739"/>
        <w:gridCol w:w="2230"/>
      </w:tblGrid>
      <w:tr w:rsidR="0007398A" w:rsidRPr="00954B4B" w14:paraId="32D8E1EC" w14:textId="77777777" w:rsidTr="000842C0">
        <w:trPr>
          <w:cantSplit/>
        </w:trPr>
        <w:tc>
          <w:tcPr>
            <w:tcW w:w="5916" w:type="dxa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</w:tcPr>
          <w:p w14:paraId="5B2AF765" w14:textId="13662E78" w:rsidR="0007398A" w:rsidRPr="00954B4B" w:rsidRDefault="0007398A" w:rsidP="009D2E86">
            <w:pPr>
              <w:pStyle w:val="TabellenstandardLarsThesis"/>
              <w:rPr>
                <w:b/>
                <w:sz w:val="20"/>
              </w:rPr>
            </w:pPr>
            <w:r w:rsidRPr="00635EDC">
              <w:rPr>
                <w:b/>
              </w:rPr>
              <w:t>Buffer/Solution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</w:tcPr>
          <w:p w14:paraId="1A61BE94" w14:textId="0275DD29" w:rsidR="0007398A" w:rsidRPr="00954B4B" w:rsidRDefault="0007398A" w:rsidP="009D2E86">
            <w:pPr>
              <w:pStyle w:val="TabellenstandardLarsThesis"/>
              <w:rPr>
                <w:b/>
                <w:sz w:val="20"/>
              </w:rPr>
            </w:pPr>
            <w:r w:rsidRPr="00635EDC">
              <w:rPr>
                <w:b/>
              </w:rPr>
              <w:t>Source/Composition</w:t>
            </w:r>
          </w:p>
        </w:tc>
      </w:tr>
      <w:tr w:rsidR="0007398A" w:rsidRPr="00954B4B" w14:paraId="5F01F16A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</w:tcBorders>
          </w:tcPr>
          <w:p w14:paraId="455FF061" w14:textId="7EB221AB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Agarose gel (1 %)</w:t>
            </w:r>
          </w:p>
        </w:tc>
        <w:tc>
          <w:tcPr>
            <w:tcW w:w="3969" w:type="dxa"/>
            <w:gridSpan w:val="2"/>
            <w:tcBorders>
              <w:right w:val="single" w:sz="8" w:space="0" w:color="auto"/>
            </w:tcBorders>
          </w:tcPr>
          <w:p w14:paraId="12C28AAC" w14:textId="77777777" w:rsidR="0007398A" w:rsidRDefault="0007398A" w:rsidP="009D2E86">
            <w:pPr>
              <w:pStyle w:val="TabellenstandardLarsThesis"/>
            </w:pPr>
            <w:r>
              <w:t>TAE buffer (1x)</w:t>
            </w:r>
          </w:p>
          <w:p w14:paraId="4C4EA1F4" w14:textId="77777777" w:rsidR="0007398A" w:rsidRDefault="0007398A" w:rsidP="009D2E86">
            <w:pPr>
              <w:pStyle w:val="TabellenstandardLarsThesis"/>
            </w:pPr>
            <w:r>
              <w:t>1 % (w/v) agarose</w:t>
            </w:r>
          </w:p>
          <w:p w14:paraId="0C958452" w14:textId="7FA7F3B0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ethidium bromide (1:10x10</w:t>
            </w:r>
            <w:r w:rsidRPr="0020548C">
              <w:rPr>
                <w:vertAlign w:val="superscript"/>
              </w:rPr>
              <w:t>6</w:t>
            </w:r>
            <w:r>
              <w:t>)</w:t>
            </w:r>
          </w:p>
        </w:tc>
      </w:tr>
      <w:tr w:rsidR="0007398A" w:rsidRPr="00954B4B" w14:paraId="4758B255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</w:tcBorders>
          </w:tcPr>
          <w:p w14:paraId="68974F1D" w14:textId="693CB646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Loading buffer (6x)</w:t>
            </w:r>
          </w:p>
        </w:tc>
        <w:tc>
          <w:tcPr>
            <w:tcW w:w="3969" w:type="dxa"/>
            <w:gridSpan w:val="2"/>
            <w:tcBorders>
              <w:right w:val="single" w:sz="8" w:space="0" w:color="auto"/>
            </w:tcBorders>
          </w:tcPr>
          <w:p w14:paraId="592987B3" w14:textId="77777777" w:rsidR="0007398A" w:rsidRPr="009B78FE" w:rsidRDefault="0007398A" w:rsidP="009D2E86">
            <w:pPr>
              <w:pStyle w:val="TabellenstandardLarsThesis"/>
            </w:pPr>
            <w:r>
              <w:t>200 µL</w:t>
            </w:r>
            <w:r w:rsidRPr="009B78FE">
              <w:t xml:space="preserve"> 50x TAE</w:t>
            </w:r>
          </w:p>
          <w:p w14:paraId="2947C9ED" w14:textId="77777777" w:rsidR="0007398A" w:rsidRPr="009B78FE" w:rsidRDefault="0007398A" w:rsidP="009D2E86">
            <w:pPr>
              <w:pStyle w:val="TabellenstandardLarsThesis"/>
            </w:pPr>
            <w:r>
              <w:t>450 µL 0.2 </w:t>
            </w:r>
            <w:r w:rsidRPr="009B78FE">
              <w:t>M EDTA</w:t>
            </w:r>
          </w:p>
          <w:p w14:paraId="421A5227" w14:textId="77777777" w:rsidR="0007398A" w:rsidRPr="009B78FE" w:rsidRDefault="0007398A" w:rsidP="009D2E86">
            <w:pPr>
              <w:pStyle w:val="TabellenstandardLarsThesis"/>
            </w:pPr>
            <w:r>
              <w:t>3.5 mL g</w:t>
            </w:r>
            <w:r w:rsidRPr="009B78FE">
              <w:t>lycer</w:t>
            </w:r>
            <w:r>
              <w:t>ol</w:t>
            </w:r>
          </w:p>
          <w:p w14:paraId="06CE7FD5" w14:textId="77777777" w:rsidR="0007398A" w:rsidRDefault="0007398A" w:rsidP="009D2E86">
            <w:pPr>
              <w:pStyle w:val="TabellenstandardLarsThesis"/>
            </w:pPr>
            <w:r>
              <w:t>add aqua dest to 10 mL</w:t>
            </w:r>
          </w:p>
          <w:p w14:paraId="0FC3030D" w14:textId="3B0AC3CE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add traces of b</w:t>
            </w:r>
            <w:r w:rsidRPr="009B78FE">
              <w:t>romophenol blue</w:t>
            </w:r>
          </w:p>
        </w:tc>
      </w:tr>
      <w:tr w:rsidR="0007398A" w:rsidRPr="00954B4B" w14:paraId="5399A0E3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  <w:bottom w:val="single" w:sz="4" w:space="0" w:color="auto"/>
            </w:tcBorders>
          </w:tcPr>
          <w:p w14:paraId="30BE51F4" w14:textId="27067CDF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PCR buffer (10x)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  <w:right w:val="single" w:sz="8" w:space="0" w:color="auto"/>
            </w:tcBorders>
          </w:tcPr>
          <w:p w14:paraId="57397DBD" w14:textId="3EF131FB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Sigma-Aldrich</w:t>
            </w:r>
          </w:p>
        </w:tc>
      </w:tr>
      <w:tr w:rsidR="0007398A" w:rsidRPr="00954B4B" w14:paraId="6BFA9D37" w14:textId="77777777" w:rsidTr="000842C0">
        <w:trPr>
          <w:cantSplit/>
        </w:trPr>
        <w:tc>
          <w:tcPr>
            <w:tcW w:w="5916" w:type="dxa"/>
            <w:gridSpan w:val="2"/>
            <w:tcBorders>
              <w:top w:val="single" w:sz="4" w:space="0" w:color="auto"/>
              <w:left w:val="single" w:sz="8" w:space="0" w:color="auto"/>
            </w:tcBorders>
          </w:tcPr>
          <w:p w14:paraId="47BE0D84" w14:textId="46174226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TAE buffer (50x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right w:val="single" w:sz="8" w:space="0" w:color="auto"/>
            </w:tcBorders>
          </w:tcPr>
          <w:p w14:paraId="05518F17" w14:textId="77777777" w:rsidR="0007398A" w:rsidRDefault="0007398A" w:rsidP="009D2E86">
            <w:pPr>
              <w:pStyle w:val="TabellenstandardLarsThesis"/>
            </w:pPr>
            <w:r>
              <w:t>242 g Tris base</w:t>
            </w:r>
          </w:p>
          <w:p w14:paraId="24EB0C52" w14:textId="77777777" w:rsidR="0007398A" w:rsidRDefault="0007398A" w:rsidP="009D2E86">
            <w:pPr>
              <w:pStyle w:val="TabellenstandardLarsThesis"/>
            </w:pPr>
            <w:r>
              <w:t>57.1 mL acetic acid</w:t>
            </w:r>
          </w:p>
          <w:p w14:paraId="68446AA5" w14:textId="77777777" w:rsidR="0007398A" w:rsidRDefault="0007398A" w:rsidP="009D2E86">
            <w:pPr>
              <w:pStyle w:val="TabellenstandardLarsThesis"/>
            </w:pPr>
            <w:r>
              <w:t>100 mL 0.5 M EDTA (pH 8.0)</w:t>
            </w:r>
          </w:p>
          <w:p w14:paraId="5F1CB939" w14:textId="23BC3960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add aqua dest to 1 L</w:t>
            </w:r>
          </w:p>
        </w:tc>
      </w:tr>
      <w:tr w:rsidR="0007398A" w:rsidRPr="00954B4B" w14:paraId="34304E0B" w14:textId="77777777" w:rsidTr="000842C0">
        <w:trPr>
          <w:cantSplit/>
        </w:trPr>
        <w:tc>
          <w:tcPr>
            <w:tcW w:w="988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7697AF63" w14:textId="29353B67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</w:p>
        </w:tc>
      </w:tr>
      <w:tr w:rsidR="0007398A" w:rsidRPr="00954B4B" w14:paraId="2CAC3254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  <w:bottom w:val="double" w:sz="4" w:space="0" w:color="auto"/>
            </w:tcBorders>
          </w:tcPr>
          <w:p w14:paraId="3C2ED72F" w14:textId="7DF2EC98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 w:rsidRPr="00AC4969">
              <w:rPr>
                <w:b/>
              </w:rPr>
              <w:t>Component</w:t>
            </w:r>
            <w:r>
              <w:rPr>
                <w:b/>
              </w:rPr>
              <w:t xml:space="preserve"> for one PCR reaction</w:t>
            </w:r>
          </w:p>
        </w:tc>
        <w:tc>
          <w:tcPr>
            <w:tcW w:w="3969" w:type="dxa"/>
            <w:gridSpan w:val="2"/>
            <w:tcBorders>
              <w:bottom w:val="double" w:sz="4" w:space="0" w:color="auto"/>
              <w:right w:val="single" w:sz="8" w:space="0" w:color="auto"/>
            </w:tcBorders>
          </w:tcPr>
          <w:p w14:paraId="47AC00EC" w14:textId="6475684E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 w:rsidRPr="00AC4969">
              <w:rPr>
                <w:b/>
              </w:rPr>
              <w:t>Volume [µL]</w:t>
            </w:r>
          </w:p>
        </w:tc>
      </w:tr>
      <w:tr w:rsidR="0007398A" w:rsidRPr="00954B4B" w14:paraId="7E8F10A4" w14:textId="77777777" w:rsidTr="000842C0">
        <w:trPr>
          <w:cantSplit/>
        </w:trPr>
        <w:tc>
          <w:tcPr>
            <w:tcW w:w="5916" w:type="dxa"/>
            <w:gridSpan w:val="2"/>
            <w:tcBorders>
              <w:top w:val="double" w:sz="4" w:space="0" w:color="auto"/>
              <w:left w:val="single" w:sz="8" w:space="0" w:color="auto"/>
            </w:tcBorders>
          </w:tcPr>
          <w:p w14:paraId="65139D20" w14:textId="072F582C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cDNA</w:t>
            </w:r>
          </w:p>
        </w:tc>
        <w:tc>
          <w:tcPr>
            <w:tcW w:w="3969" w:type="dxa"/>
            <w:gridSpan w:val="2"/>
            <w:tcBorders>
              <w:top w:val="double" w:sz="4" w:space="0" w:color="auto"/>
              <w:right w:val="single" w:sz="8" w:space="0" w:color="auto"/>
            </w:tcBorders>
          </w:tcPr>
          <w:p w14:paraId="172EEEE2" w14:textId="3E564FAD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1.0</w:t>
            </w:r>
          </w:p>
        </w:tc>
      </w:tr>
      <w:tr w:rsidR="0007398A" w:rsidRPr="00954B4B" w14:paraId="079098E8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</w:tcBorders>
          </w:tcPr>
          <w:p w14:paraId="517E5ACA" w14:textId="53637CB9" w:rsidR="0007398A" w:rsidRPr="00954B4B" w:rsidRDefault="00D466E2" w:rsidP="009D2E86">
            <w:pPr>
              <w:pStyle w:val="TabellenstandardLarsThesis"/>
              <w:rPr>
                <w:sz w:val="20"/>
              </w:rPr>
            </w:pPr>
            <w:r>
              <w:t>dNTP mix (10 mM</w:t>
            </w:r>
            <w:r w:rsidR="00ED7016">
              <w:t xml:space="preserve"> each</w:t>
            </w:r>
            <w:r>
              <w:t>)</w:t>
            </w:r>
          </w:p>
        </w:tc>
        <w:tc>
          <w:tcPr>
            <w:tcW w:w="3969" w:type="dxa"/>
            <w:gridSpan w:val="2"/>
            <w:tcBorders>
              <w:right w:val="single" w:sz="8" w:space="0" w:color="auto"/>
            </w:tcBorders>
          </w:tcPr>
          <w:p w14:paraId="2BF24011" w14:textId="513D0EB3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0.5</w:t>
            </w:r>
          </w:p>
        </w:tc>
      </w:tr>
      <w:tr w:rsidR="0007398A" w:rsidRPr="00954B4B" w14:paraId="3CBB239B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</w:tcBorders>
          </w:tcPr>
          <w:p w14:paraId="5146AFC2" w14:textId="2E69CDF5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10x Taq buffer</w:t>
            </w:r>
          </w:p>
        </w:tc>
        <w:tc>
          <w:tcPr>
            <w:tcW w:w="3969" w:type="dxa"/>
            <w:gridSpan w:val="2"/>
            <w:tcBorders>
              <w:right w:val="single" w:sz="8" w:space="0" w:color="auto"/>
            </w:tcBorders>
          </w:tcPr>
          <w:p w14:paraId="7500DA14" w14:textId="2C0EFD2E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2.5</w:t>
            </w:r>
          </w:p>
        </w:tc>
      </w:tr>
      <w:tr w:rsidR="0007398A" w:rsidRPr="00954B4B" w14:paraId="3668492D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</w:tcBorders>
          </w:tcPr>
          <w:p w14:paraId="3B8379EC" w14:textId="0DE0AD41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primer forward</w:t>
            </w:r>
            <w:r w:rsidR="0068687A">
              <w:t xml:space="preserve"> (10</w:t>
            </w:r>
            <w:r w:rsidR="00D466E2">
              <w:t> </w:t>
            </w:r>
            <w:r w:rsidR="0068687A">
              <w:t>pmol/µL)</w:t>
            </w:r>
          </w:p>
        </w:tc>
        <w:tc>
          <w:tcPr>
            <w:tcW w:w="3969" w:type="dxa"/>
            <w:gridSpan w:val="2"/>
            <w:tcBorders>
              <w:right w:val="single" w:sz="8" w:space="0" w:color="auto"/>
            </w:tcBorders>
          </w:tcPr>
          <w:p w14:paraId="3DE93378" w14:textId="4B93D7F2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1.0</w:t>
            </w:r>
          </w:p>
        </w:tc>
      </w:tr>
      <w:tr w:rsidR="0007398A" w:rsidRPr="00954B4B" w14:paraId="33A3E0D1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</w:tcBorders>
          </w:tcPr>
          <w:p w14:paraId="024E3DA9" w14:textId="1DAB56B6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primer reverse</w:t>
            </w:r>
            <w:r w:rsidR="0068687A">
              <w:t xml:space="preserve"> </w:t>
            </w:r>
            <w:r w:rsidR="0068687A">
              <w:t>(10</w:t>
            </w:r>
            <w:r w:rsidR="00D466E2">
              <w:t> </w:t>
            </w:r>
            <w:r w:rsidR="0068687A">
              <w:t>pmol/µL)</w:t>
            </w:r>
          </w:p>
        </w:tc>
        <w:tc>
          <w:tcPr>
            <w:tcW w:w="3969" w:type="dxa"/>
            <w:gridSpan w:val="2"/>
            <w:tcBorders>
              <w:right w:val="single" w:sz="8" w:space="0" w:color="auto"/>
            </w:tcBorders>
          </w:tcPr>
          <w:p w14:paraId="0EA0387E" w14:textId="2C6312AF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1.0</w:t>
            </w:r>
          </w:p>
        </w:tc>
      </w:tr>
      <w:tr w:rsidR="0007398A" w:rsidRPr="00954B4B" w14:paraId="106C7D12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</w:tcBorders>
          </w:tcPr>
          <w:p w14:paraId="106FD8A1" w14:textId="6DEA8A7A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Taq polymerase</w:t>
            </w:r>
            <w:r w:rsidR="00ED7016">
              <w:t xml:space="preserve"> (5U/µL</w:t>
            </w:r>
            <w:bookmarkStart w:id="0" w:name="_GoBack"/>
            <w:bookmarkEnd w:id="0"/>
            <w:r w:rsidR="00D466E2">
              <w:t>)</w:t>
            </w:r>
          </w:p>
        </w:tc>
        <w:tc>
          <w:tcPr>
            <w:tcW w:w="3969" w:type="dxa"/>
            <w:gridSpan w:val="2"/>
            <w:tcBorders>
              <w:right w:val="single" w:sz="8" w:space="0" w:color="auto"/>
            </w:tcBorders>
          </w:tcPr>
          <w:p w14:paraId="2DD646F2" w14:textId="2DCFBB3E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0.25</w:t>
            </w:r>
          </w:p>
        </w:tc>
      </w:tr>
      <w:tr w:rsidR="0007398A" w:rsidRPr="00954B4B" w14:paraId="40FEA6D9" w14:textId="77777777" w:rsidTr="000842C0">
        <w:trPr>
          <w:cantSplit/>
        </w:trPr>
        <w:tc>
          <w:tcPr>
            <w:tcW w:w="5916" w:type="dxa"/>
            <w:gridSpan w:val="2"/>
            <w:tcBorders>
              <w:left w:val="single" w:sz="8" w:space="0" w:color="auto"/>
            </w:tcBorders>
          </w:tcPr>
          <w:p w14:paraId="22E8FB4E" w14:textId="154EF47F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PCR water</w:t>
            </w:r>
          </w:p>
        </w:tc>
        <w:tc>
          <w:tcPr>
            <w:tcW w:w="3969" w:type="dxa"/>
            <w:gridSpan w:val="2"/>
            <w:tcBorders>
              <w:right w:val="single" w:sz="8" w:space="0" w:color="auto"/>
            </w:tcBorders>
          </w:tcPr>
          <w:p w14:paraId="5EFD9309" w14:textId="11065DBE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  <w:r>
              <w:t>18.75</w:t>
            </w:r>
          </w:p>
        </w:tc>
      </w:tr>
      <w:tr w:rsidR="0007398A" w:rsidRPr="00954B4B" w14:paraId="712D9F05" w14:textId="77777777" w:rsidTr="000842C0">
        <w:trPr>
          <w:cantSplit/>
        </w:trPr>
        <w:tc>
          <w:tcPr>
            <w:tcW w:w="988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78806849" w14:textId="77777777" w:rsidR="0007398A" w:rsidRPr="00954B4B" w:rsidRDefault="0007398A" w:rsidP="009D2E86">
            <w:pPr>
              <w:pStyle w:val="TabellenstandardLarsThesis"/>
              <w:rPr>
                <w:sz w:val="20"/>
              </w:rPr>
            </w:pPr>
          </w:p>
        </w:tc>
      </w:tr>
      <w:tr w:rsidR="000842C0" w:rsidRPr="00954B4B" w14:paraId="2FA4E976" w14:textId="77777777" w:rsidTr="000842C0">
        <w:trPr>
          <w:cantSplit/>
        </w:trPr>
        <w:tc>
          <w:tcPr>
            <w:tcW w:w="3544" w:type="dxa"/>
            <w:tcBorders>
              <w:left w:val="single" w:sz="8" w:space="0" w:color="auto"/>
              <w:bottom w:val="double" w:sz="4" w:space="0" w:color="auto"/>
              <w:right w:val="single" w:sz="4" w:space="0" w:color="auto"/>
            </w:tcBorders>
          </w:tcPr>
          <w:p w14:paraId="45A0C99C" w14:textId="737A9B88" w:rsidR="000842C0" w:rsidRPr="00954B4B" w:rsidRDefault="000842C0" w:rsidP="009D2E86">
            <w:pPr>
              <w:pStyle w:val="TabellenstandardLarsThesis"/>
              <w:rPr>
                <w:sz w:val="20"/>
              </w:rPr>
            </w:pPr>
            <w:r w:rsidRPr="00635EDC">
              <w:rPr>
                <w:b/>
              </w:rPr>
              <w:t>Primer (from Sigma-Aldrich)</w:t>
            </w:r>
          </w:p>
        </w:tc>
        <w:tc>
          <w:tcPr>
            <w:tcW w:w="4111" w:type="dxa"/>
            <w:gridSpan w:val="2"/>
            <w:tcBorders>
              <w:left w:val="single" w:sz="4" w:space="0" w:color="auto"/>
              <w:bottom w:val="double" w:sz="4" w:space="0" w:color="auto"/>
            </w:tcBorders>
          </w:tcPr>
          <w:p w14:paraId="399CE3C5" w14:textId="41AD987B" w:rsidR="000842C0" w:rsidRPr="00954B4B" w:rsidRDefault="000842C0" w:rsidP="009D2E86">
            <w:pPr>
              <w:pStyle w:val="TabellenstandardLarsThesis"/>
              <w:rPr>
                <w:sz w:val="20"/>
              </w:rPr>
            </w:pPr>
            <w:r w:rsidRPr="00635EDC">
              <w:rPr>
                <w:b/>
              </w:rPr>
              <w:t>Sequence</w:t>
            </w:r>
          </w:p>
        </w:tc>
        <w:tc>
          <w:tcPr>
            <w:tcW w:w="2230" w:type="dxa"/>
            <w:tcBorders>
              <w:bottom w:val="double" w:sz="4" w:space="0" w:color="auto"/>
              <w:right w:val="single" w:sz="8" w:space="0" w:color="auto"/>
            </w:tcBorders>
          </w:tcPr>
          <w:p w14:paraId="446346EE" w14:textId="3BBF8C10" w:rsidR="000842C0" w:rsidRPr="00954B4B" w:rsidRDefault="000842C0" w:rsidP="009D2E86">
            <w:pPr>
              <w:pStyle w:val="TabellenstandardLarsThesis"/>
              <w:rPr>
                <w:sz w:val="20"/>
              </w:rPr>
            </w:pPr>
            <w:r w:rsidRPr="00635EDC">
              <w:rPr>
                <w:b/>
              </w:rPr>
              <w:t>Amplicon (bp)</w:t>
            </w:r>
          </w:p>
        </w:tc>
      </w:tr>
      <w:tr w:rsidR="000F6F42" w:rsidRPr="00954B4B" w14:paraId="52DB4EDA" w14:textId="77777777" w:rsidTr="000842C0">
        <w:trPr>
          <w:cantSplit/>
        </w:trPr>
        <w:tc>
          <w:tcPr>
            <w:tcW w:w="3544" w:type="dxa"/>
            <w:tcBorders>
              <w:top w:val="double" w:sz="4" w:space="0" w:color="auto"/>
              <w:left w:val="single" w:sz="8" w:space="0" w:color="auto"/>
              <w:right w:val="single" w:sz="4" w:space="0" w:color="auto"/>
            </w:tcBorders>
          </w:tcPr>
          <w:p w14:paraId="1235A0D3" w14:textId="765B1AB6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>
              <w:t>β Actin for</w:t>
            </w:r>
          </w:p>
        </w:tc>
        <w:tc>
          <w:tcPr>
            <w:tcW w:w="4111" w:type="dxa"/>
            <w:gridSpan w:val="2"/>
            <w:tcBorders>
              <w:top w:val="double" w:sz="4" w:space="0" w:color="auto"/>
              <w:left w:val="single" w:sz="4" w:space="0" w:color="auto"/>
            </w:tcBorders>
          </w:tcPr>
          <w:p w14:paraId="56EC47C7" w14:textId="08D51398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 w:rsidRPr="00135B4B">
              <w:rPr>
                <w:rFonts w:ascii="Courier New" w:hAnsi="Courier New" w:cs="Courier New"/>
                <w:sz w:val="22"/>
              </w:rPr>
              <w:t>TATGCCAACACAGTGCTGTCTGGTGG</w:t>
            </w:r>
          </w:p>
        </w:tc>
        <w:tc>
          <w:tcPr>
            <w:tcW w:w="2230" w:type="dxa"/>
            <w:vMerge w:val="restart"/>
            <w:tcBorders>
              <w:top w:val="double" w:sz="4" w:space="0" w:color="auto"/>
              <w:right w:val="single" w:sz="8" w:space="0" w:color="auto"/>
            </w:tcBorders>
            <w:vAlign w:val="center"/>
          </w:tcPr>
          <w:p w14:paraId="2E677AB5" w14:textId="4C65DD11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>
              <w:rPr>
                <w:rFonts w:ascii="Times" w:hAnsi="Times" w:cs="Courier New"/>
              </w:rPr>
              <w:t>247</w:t>
            </w:r>
          </w:p>
        </w:tc>
      </w:tr>
      <w:tr w:rsidR="000F6F42" w:rsidRPr="00954B4B" w14:paraId="263B1742" w14:textId="77777777" w:rsidTr="000842C0">
        <w:trPr>
          <w:cantSplit/>
        </w:trPr>
        <w:tc>
          <w:tcPr>
            <w:tcW w:w="3544" w:type="dxa"/>
            <w:tcBorders>
              <w:left w:val="single" w:sz="8" w:space="0" w:color="auto"/>
              <w:right w:val="single" w:sz="4" w:space="0" w:color="auto"/>
            </w:tcBorders>
          </w:tcPr>
          <w:p w14:paraId="05458654" w14:textId="27069500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>
              <w:t>β Actin rev</w:t>
            </w:r>
          </w:p>
        </w:tc>
        <w:tc>
          <w:tcPr>
            <w:tcW w:w="4111" w:type="dxa"/>
            <w:gridSpan w:val="2"/>
            <w:tcBorders>
              <w:left w:val="single" w:sz="4" w:space="0" w:color="auto"/>
            </w:tcBorders>
          </w:tcPr>
          <w:p w14:paraId="12AA330C" w14:textId="00A76DE3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 w:rsidRPr="00135B4B">
              <w:rPr>
                <w:rFonts w:ascii="Courier New" w:hAnsi="Courier New" w:cs="Courier New"/>
                <w:sz w:val="22"/>
              </w:rPr>
              <w:t>AGAAGCACTTGCGGTGCACGATGG</w:t>
            </w:r>
          </w:p>
        </w:tc>
        <w:tc>
          <w:tcPr>
            <w:tcW w:w="2230" w:type="dxa"/>
            <w:vMerge/>
            <w:tcBorders>
              <w:right w:val="single" w:sz="8" w:space="0" w:color="auto"/>
            </w:tcBorders>
            <w:vAlign w:val="center"/>
          </w:tcPr>
          <w:p w14:paraId="573EFB4A" w14:textId="5E0C2311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</w:p>
        </w:tc>
      </w:tr>
      <w:tr w:rsidR="000F6F42" w:rsidRPr="00954B4B" w14:paraId="62E4B869" w14:textId="77777777" w:rsidTr="000F6F42">
        <w:trPr>
          <w:cantSplit/>
        </w:trPr>
        <w:tc>
          <w:tcPr>
            <w:tcW w:w="354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</w:tcPr>
          <w:p w14:paraId="358E74BA" w14:textId="77777777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>
              <w:t>Tnc for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520E640" w14:textId="77777777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 w:rsidRPr="00135B4B">
              <w:rPr>
                <w:rFonts w:ascii="Courier New" w:hAnsi="Courier New" w:cs="Courier New"/>
                <w:sz w:val="22"/>
              </w:rPr>
              <w:t>CTGCCAGGCATCTTTCTAGC</w:t>
            </w:r>
          </w:p>
        </w:tc>
        <w:tc>
          <w:tcPr>
            <w:tcW w:w="2230" w:type="dxa"/>
            <w:vMerge w:val="restart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4A2E078E" w14:textId="77777777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>
              <w:rPr>
                <w:rFonts w:ascii="Times" w:hAnsi="Times" w:cs="Courier New"/>
              </w:rPr>
              <w:t>435</w:t>
            </w:r>
          </w:p>
        </w:tc>
      </w:tr>
      <w:tr w:rsidR="000F6F42" w:rsidRPr="00954B4B" w14:paraId="7F0E6998" w14:textId="77777777" w:rsidTr="009D2E86">
        <w:trPr>
          <w:cantSplit/>
        </w:trPr>
        <w:tc>
          <w:tcPr>
            <w:tcW w:w="3544" w:type="dxa"/>
            <w:tcBorders>
              <w:left w:val="single" w:sz="8" w:space="0" w:color="auto"/>
              <w:right w:val="single" w:sz="4" w:space="0" w:color="auto"/>
            </w:tcBorders>
          </w:tcPr>
          <w:p w14:paraId="7B838E93" w14:textId="77777777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>
              <w:t>Tnc rev</w:t>
            </w:r>
          </w:p>
        </w:tc>
        <w:tc>
          <w:tcPr>
            <w:tcW w:w="4111" w:type="dxa"/>
            <w:gridSpan w:val="2"/>
            <w:tcBorders>
              <w:left w:val="single" w:sz="4" w:space="0" w:color="auto"/>
            </w:tcBorders>
          </w:tcPr>
          <w:p w14:paraId="010195F7" w14:textId="77777777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  <w:r w:rsidRPr="00135B4B">
              <w:rPr>
                <w:rFonts w:ascii="Courier New" w:hAnsi="Courier New" w:cs="Courier New"/>
                <w:sz w:val="22"/>
              </w:rPr>
              <w:t>TTCTGCAGGTTGGAGGCAAC</w:t>
            </w:r>
          </w:p>
        </w:tc>
        <w:tc>
          <w:tcPr>
            <w:tcW w:w="2230" w:type="dxa"/>
            <w:vMerge/>
            <w:tcBorders>
              <w:right w:val="single" w:sz="8" w:space="0" w:color="auto"/>
            </w:tcBorders>
            <w:vAlign w:val="center"/>
          </w:tcPr>
          <w:p w14:paraId="34E2E23F" w14:textId="77777777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</w:p>
        </w:tc>
      </w:tr>
      <w:tr w:rsidR="000F6F42" w:rsidRPr="00954B4B" w14:paraId="18067986" w14:textId="77777777" w:rsidTr="00356E6E">
        <w:trPr>
          <w:cantSplit/>
        </w:trPr>
        <w:tc>
          <w:tcPr>
            <w:tcW w:w="9885" w:type="dxa"/>
            <w:gridSpan w:val="4"/>
            <w:tcBorders>
              <w:left w:val="single" w:sz="8" w:space="0" w:color="auto"/>
              <w:right w:val="single" w:sz="8" w:space="0" w:color="auto"/>
            </w:tcBorders>
          </w:tcPr>
          <w:p w14:paraId="1C4ED9CE" w14:textId="77777777" w:rsidR="000F6F42" w:rsidRPr="00954B4B" w:rsidRDefault="000F6F42" w:rsidP="009D2E86">
            <w:pPr>
              <w:pStyle w:val="TabellenstandardLarsThesis"/>
              <w:rPr>
                <w:sz w:val="20"/>
              </w:rPr>
            </w:pPr>
          </w:p>
        </w:tc>
      </w:tr>
      <w:tr w:rsidR="006B72A4" w:rsidRPr="00954B4B" w14:paraId="5928FAA5" w14:textId="77777777" w:rsidTr="006B72A4">
        <w:trPr>
          <w:cantSplit/>
        </w:trPr>
        <w:tc>
          <w:tcPr>
            <w:tcW w:w="3544" w:type="dxa"/>
            <w:tcBorders>
              <w:left w:val="single" w:sz="8" w:space="0" w:color="auto"/>
              <w:bottom w:val="double" w:sz="4" w:space="0" w:color="auto"/>
              <w:right w:val="single" w:sz="4" w:space="0" w:color="auto"/>
            </w:tcBorders>
          </w:tcPr>
          <w:p w14:paraId="153471AB" w14:textId="0FA56936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 w:rsidRPr="00AC4969">
              <w:rPr>
                <w:b/>
              </w:rPr>
              <w:t>Time [min]</w:t>
            </w:r>
          </w:p>
        </w:tc>
        <w:tc>
          <w:tcPr>
            <w:tcW w:w="4111" w:type="dxa"/>
            <w:gridSpan w:val="2"/>
            <w:tcBorders>
              <w:left w:val="single" w:sz="4" w:space="0" w:color="auto"/>
              <w:bottom w:val="double" w:sz="4" w:space="0" w:color="auto"/>
            </w:tcBorders>
          </w:tcPr>
          <w:p w14:paraId="30C4121E" w14:textId="57C1E407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 w:rsidRPr="00AC4969">
              <w:rPr>
                <w:b/>
              </w:rPr>
              <w:t>Temperature [°C]</w:t>
            </w:r>
          </w:p>
        </w:tc>
        <w:tc>
          <w:tcPr>
            <w:tcW w:w="2230" w:type="dxa"/>
            <w:tcBorders>
              <w:bottom w:val="double" w:sz="4" w:space="0" w:color="auto"/>
              <w:right w:val="single" w:sz="8" w:space="0" w:color="auto"/>
            </w:tcBorders>
          </w:tcPr>
          <w:p w14:paraId="17F97C79" w14:textId="13A76D0F" w:rsidR="006B72A4" w:rsidRPr="00954B4B" w:rsidRDefault="000F6F42" w:rsidP="000F6F42">
            <w:pPr>
              <w:pStyle w:val="TabellenstandardLarsThesis"/>
              <w:rPr>
                <w:sz w:val="20"/>
              </w:rPr>
            </w:pPr>
            <w:r>
              <w:rPr>
                <w:b/>
              </w:rPr>
              <w:t>Number of c</w:t>
            </w:r>
            <w:r w:rsidR="006B72A4" w:rsidRPr="00AC4969">
              <w:rPr>
                <w:b/>
              </w:rPr>
              <w:t>ycles</w:t>
            </w:r>
          </w:p>
        </w:tc>
      </w:tr>
      <w:tr w:rsidR="006B72A4" w:rsidRPr="00954B4B" w14:paraId="5172EAC2" w14:textId="77777777" w:rsidTr="002220DE">
        <w:trPr>
          <w:cantSplit/>
        </w:trPr>
        <w:tc>
          <w:tcPr>
            <w:tcW w:w="3544" w:type="dxa"/>
            <w:tcBorders>
              <w:top w:val="doub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18BDAEBC" w14:textId="2AFB2F53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2:40 initial denaturation</w:t>
            </w:r>
          </w:p>
        </w:tc>
        <w:tc>
          <w:tcPr>
            <w:tcW w:w="4111" w:type="dxa"/>
            <w:gridSpan w:val="2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6986228" w14:textId="01533B6D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94</w:t>
            </w:r>
          </w:p>
        </w:tc>
        <w:tc>
          <w:tcPr>
            <w:tcW w:w="2230" w:type="dxa"/>
            <w:tcBorders>
              <w:top w:val="double" w:sz="4" w:space="0" w:color="auto"/>
              <w:right w:val="single" w:sz="8" w:space="0" w:color="auto"/>
            </w:tcBorders>
            <w:vAlign w:val="center"/>
          </w:tcPr>
          <w:p w14:paraId="3FE50EBB" w14:textId="711B87E1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1</w:t>
            </w:r>
          </w:p>
        </w:tc>
      </w:tr>
      <w:tr w:rsidR="006B72A4" w:rsidRPr="00954B4B" w14:paraId="424546E3" w14:textId="77777777" w:rsidTr="002220DE">
        <w:trPr>
          <w:cantSplit/>
        </w:trPr>
        <w:tc>
          <w:tcPr>
            <w:tcW w:w="3544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C6636F0" w14:textId="4838C74A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0:30 denaturation</w:t>
            </w:r>
          </w:p>
        </w:tc>
        <w:tc>
          <w:tcPr>
            <w:tcW w:w="4111" w:type="dxa"/>
            <w:gridSpan w:val="2"/>
            <w:tcBorders>
              <w:left w:val="single" w:sz="4" w:space="0" w:color="auto"/>
            </w:tcBorders>
            <w:vAlign w:val="center"/>
          </w:tcPr>
          <w:p w14:paraId="186FE6E0" w14:textId="45422D30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94</w:t>
            </w:r>
          </w:p>
        </w:tc>
        <w:tc>
          <w:tcPr>
            <w:tcW w:w="2230" w:type="dxa"/>
            <w:vMerge w:val="restart"/>
            <w:tcBorders>
              <w:right w:val="single" w:sz="8" w:space="0" w:color="auto"/>
            </w:tcBorders>
            <w:vAlign w:val="center"/>
          </w:tcPr>
          <w:p w14:paraId="18564FEF" w14:textId="16CC52F9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25</w:t>
            </w:r>
          </w:p>
        </w:tc>
      </w:tr>
      <w:tr w:rsidR="006B72A4" w:rsidRPr="00954B4B" w14:paraId="71227A0F" w14:textId="77777777" w:rsidTr="002220DE">
        <w:trPr>
          <w:cantSplit/>
        </w:trPr>
        <w:tc>
          <w:tcPr>
            <w:tcW w:w="3544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2CEAAA9" w14:textId="3797C757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0:35 annealing</w:t>
            </w:r>
          </w:p>
        </w:tc>
        <w:tc>
          <w:tcPr>
            <w:tcW w:w="4111" w:type="dxa"/>
            <w:gridSpan w:val="2"/>
            <w:tcBorders>
              <w:left w:val="single" w:sz="4" w:space="0" w:color="auto"/>
            </w:tcBorders>
            <w:vAlign w:val="center"/>
          </w:tcPr>
          <w:p w14:paraId="15544C74" w14:textId="54C726E0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60</w:t>
            </w:r>
          </w:p>
        </w:tc>
        <w:tc>
          <w:tcPr>
            <w:tcW w:w="2230" w:type="dxa"/>
            <w:vMerge/>
            <w:tcBorders>
              <w:right w:val="single" w:sz="8" w:space="0" w:color="auto"/>
            </w:tcBorders>
            <w:vAlign w:val="center"/>
          </w:tcPr>
          <w:p w14:paraId="3D75F41B" w14:textId="22118627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</w:p>
        </w:tc>
      </w:tr>
      <w:tr w:rsidR="006B72A4" w:rsidRPr="00954B4B" w14:paraId="6DBF14FA" w14:textId="77777777" w:rsidTr="002220DE">
        <w:trPr>
          <w:cantSplit/>
        </w:trPr>
        <w:tc>
          <w:tcPr>
            <w:tcW w:w="3544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7D7AF73" w14:textId="772B4A25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1:00 elongation</w:t>
            </w:r>
          </w:p>
        </w:tc>
        <w:tc>
          <w:tcPr>
            <w:tcW w:w="4111" w:type="dxa"/>
            <w:gridSpan w:val="2"/>
            <w:tcBorders>
              <w:left w:val="single" w:sz="4" w:space="0" w:color="auto"/>
            </w:tcBorders>
            <w:vAlign w:val="center"/>
          </w:tcPr>
          <w:p w14:paraId="4BF42034" w14:textId="52C8676D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72</w:t>
            </w:r>
          </w:p>
        </w:tc>
        <w:tc>
          <w:tcPr>
            <w:tcW w:w="2230" w:type="dxa"/>
            <w:vMerge/>
            <w:tcBorders>
              <w:right w:val="single" w:sz="8" w:space="0" w:color="auto"/>
            </w:tcBorders>
            <w:vAlign w:val="center"/>
          </w:tcPr>
          <w:p w14:paraId="48728E04" w14:textId="06141847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</w:p>
        </w:tc>
      </w:tr>
      <w:tr w:rsidR="006B72A4" w:rsidRPr="00954B4B" w14:paraId="3C5568D8" w14:textId="77777777" w:rsidTr="002220DE">
        <w:trPr>
          <w:cantSplit/>
        </w:trPr>
        <w:tc>
          <w:tcPr>
            <w:tcW w:w="3544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97CE1B2" w14:textId="6D348F58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5:00 final elongation</w:t>
            </w:r>
          </w:p>
        </w:tc>
        <w:tc>
          <w:tcPr>
            <w:tcW w:w="4111" w:type="dxa"/>
            <w:gridSpan w:val="2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79878917" w14:textId="146C1F81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72</w:t>
            </w:r>
          </w:p>
        </w:tc>
        <w:tc>
          <w:tcPr>
            <w:tcW w:w="223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6EB4F7D" w14:textId="130146FF" w:rsidR="006B72A4" w:rsidRPr="00954B4B" w:rsidRDefault="006B72A4" w:rsidP="009D2E86">
            <w:pPr>
              <w:pStyle w:val="TabellenstandardLarsThesis"/>
              <w:rPr>
                <w:sz w:val="20"/>
              </w:rPr>
            </w:pPr>
            <w:r>
              <w:t>1</w:t>
            </w:r>
          </w:p>
        </w:tc>
      </w:tr>
    </w:tbl>
    <w:p w14:paraId="0BFB0819" w14:textId="77777777" w:rsidR="0007398A" w:rsidRPr="0007398A" w:rsidRDefault="0007398A" w:rsidP="006B72A4">
      <w:pPr>
        <w:pStyle w:val="GeneSequence"/>
        <w:rPr>
          <w:lang w:val="en-US"/>
        </w:rPr>
      </w:pPr>
    </w:p>
    <w:sectPr w:rsidR="0007398A" w:rsidRPr="0007398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04343" w14:textId="77777777" w:rsidR="009D3F8C" w:rsidRDefault="009D3F8C" w:rsidP="00117666">
      <w:pPr>
        <w:spacing w:after="0"/>
      </w:pPr>
      <w:r>
        <w:separator/>
      </w:r>
    </w:p>
  </w:endnote>
  <w:endnote w:type="continuationSeparator" w:id="0">
    <w:p w14:paraId="29A15C55" w14:textId="77777777" w:rsidR="009D3F8C" w:rsidRDefault="009D3F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6F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6F4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42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42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9F08BD" w14:textId="77777777" w:rsidR="009D3F8C" w:rsidRDefault="009D3F8C" w:rsidP="00117666">
      <w:pPr>
        <w:spacing w:after="0"/>
      </w:pPr>
      <w:r>
        <w:separator/>
      </w:r>
    </w:p>
  </w:footnote>
  <w:footnote w:type="continuationSeparator" w:id="0">
    <w:p w14:paraId="00CA420D" w14:textId="77777777" w:rsidR="009D3F8C" w:rsidRDefault="009D3F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398A"/>
    <w:rsid w:val="00077D53"/>
    <w:rsid w:val="000842C0"/>
    <w:rsid w:val="000F6F4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49E"/>
    <w:rsid w:val="002C74CA"/>
    <w:rsid w:val="003123F4"/>
    <w:rsid w:val="00327AB8"/>
    <w:rsid w:val="003544FB"/>
    <w:rsid w:val="00396621"/>
    <w:rsid w:val="003B66C2"/>
    <w:rsid w:val="003D2F2D"/>
    <w:rsid w:val="00401590"/>
    <w:rsid w:val="00447801"/>
    <w:rsid w:val="00452E9C"/>
    <w:rsid w:val="00457D89"/>
    <w:rsid w:val="004735C8"/>
    <w:rsid w:val="004947A6"/>
    <w:rsid w:val="00494C0E"/>
    <w:rsid w:val="004961FF"/>
    <w:rsid w:val="00501466"/>
    <w:rsid w:val="00517A89"/>
    <w:rsid w:val="005250F2"/>
    <w:rsid w:val="00574200"/>
    <w:rsid w:val="00593EEA"/>
    <w:rsid w:val="005A5EEE"/>
    <w:rsid w:val="006375C7"/>
    <w:rsid w:val="00654E8F"/>
    <w:rsid w:val="00660D05"/>
    <w:rsid w:val="00675CFB"/>
    <w:rsid w:val="006820B1"/>
    <w:rsid w:val="0068687A"/>
    <w:rsid w:val="006B72A4"/>
    <w:rsid w:val="006B7D14"/>
    <w:rsid w:val="00701727"/>
    <w:rsid w:val="0070566C"/>
    <w:rsid w:val="00714C50"/>
    <w:rsid w:val="00725A7D"/>
    <w:rsid w:val="00746E34"/>
    <w:rsid w:val="007501BE"/>
    <w:rsid w:val="00790BB3"/>
    <w:rsid w:val="007C206C"/>
    <w:rsid w:val="0081684C"/>
    <w:rsid w:val="00817DD6"/>
    <w:rsid w:val="0083759F"/>
    <w:rsid w:val="00884210"/>
    <w:rsid w:val="00885156"/>
    <w:rsid w:val="009151AA"/>
    <w:rsid w:val="0093429D"/>
    <w:rsid w:val="00943573"/>
    <w:rsid w:val="00954B4B"/>
    <w:rsid w:val="00964134"/>
    <w:rsid w:val="00970F7D"/>
    <w:rsid w:val="00994A3D"/>
    <w:rsid w:val="009C2B12"/>
    <w:rsid w:val="009D3F8C"/>
    <w:rsid w:val="00A0649D"/>
    <w:rsid w:val="00A174D9"/>
    <w:rsid w:val="00A25C7E"/>
    <w:rsid w:val="00A513A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66E2"/>
    <w:rsid w:val="00DB59C3"/>
    <w:rsid w:val="00DC259A"/>
    <w:rsid w:val="00DE23E8"/>
    <w:rsid w:val="00E52377"/>
    <w:rsid w:val="00E537AD"/>
    <w:rsid w:val="00E64E17"/>
    <w:rsid w:val="00E6544F"/>
    <w:rsid w:val="00E866C9"/>
    <w:rsid w:val="00EA3D3C"/>
    <w:rsid w:val="00EC090A"/>
    <w:rsid w:val="00ED20B5"/>
    <w:rsid w:val="00ED466A"/>
    <w:rsid w:val="00ED7016"/>
    <w:rsid w:val="00EF5B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ellenstandardLarsThesis">
    <w:name w:val="TabellenstandardLarsThesis"/>
    <w:basedOn w:val="Standard"/>
    <w:qFormat/>
    <w:rsid w:val="00574200"/>
    <w:pPr>
      <w:spacing w:before="8" w:after="8"/>
    </w:pPr>
    <w:rPr>
      <w:rFonts w:eastAsiaTheme="minorEastAsia" w:cs="Times New Roman"/>
      <w:lang w:eastAsia="de-DE"/>
    </w:rPr>
  </w:style>
  <w:style w:type="paragraph" w:customStyle="1" w:styleId="GeneSequence">
    <w:name w:val="GeneSequence"/>
    <w:basedOn w:val="Standard"/>
    <w:qFormat/>
    <w:rsid w:val="003B66C2"/>
    <w:pPr>
      <w:spacing w:before="0" w:after="0"/>
      <w:jc w:val="both"/>
    </w:pPr>
    <w:rPr>
      <w:rFonts w:eastAsia="Times New Roman" w:cs="Times New Roman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ellenstandardLarsThesis">
    <w:name w:val="TabellenstandardLarsThesis"/>
    <w:basedOn w:val="Standard"/>
    <w:qFormat/>
    <w:rsid w:val="00574200"/>
    <w:pPr>
      <w:spacing w:before="8" w:after="8"/>
    </w:pPr>
    <w:rPr>
      <w:rFonts w:eastAsiaTheme="minorEastAsia" w:cs="Times New Roman"/>
      <w:lang w:eastAsia="de-DE"/>
    </w:rPr>
  </w:style>
  <w:style w:type="paragraph" w:customStyle="1" w:styleId="GeneSequence">
    <w:name w:val="GeneSequence"/>
    <w:basedOn w:val="Standard"/>
    <w:qFormat/>
    <w:rsid w:val="003B66C2"/>
    <w:pPr>
      <w:spacing w:before="0" w:after="0"/>
      <w:jc w:val="both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352F20-DA80-402B-963C-3596D9FFA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6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s</cp:lastModifiedBy>
  <cp:revision>10</cp:revision>
  <cp:lastPrinted>2013-10-03T12:51:00Z</cp:lastPrinted>
  <dcterms:created xsi:type="dcterms:W3CDTF">2020-03-24T20:35:00Z</dcterms:created>
  <dcterms:modified xsi:type="dcterms:W3CDTF">2020-03-25T09:28:00Z</dcterms:modified>
</cp:coreProperties>
</file>